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D8649D" w14:textId="227BEEC2" w:rsidR="00C154DF" w:rsidRPr="003042D7" w:rsidRDefault="00C154DF" w:rsidP="00C154DF">
      <w:pPr>
        <w:pStyle w:val="Default"/>
        <w:rPr>
          <w:b/>
          <w:bCs/>
          <w:color w:val="auto"/>
          <w:sz w:val="28"/>
          <w:szCs w:val="23"/>
        </w:rPr>
      </w:pPr>
      <w:r w:rsidRPr="003042D7">
        <w:rPr>
          <w:b/>
          <w:bCs/>
          <w:color w:val="auto"/>
          <w:sz w:val="28"/>
          <w:szCs w:val="23"/>
        </w:rPr>
        <w:t>S</w:t>
      </w:r>
      <w:r w:rsidR="008512C6">
        <w:rPr>
          <w:b/>
          <w:bCs/>
          <w:color w:val="auto"/>
          <w:sz w:val="28"/>
          <w:szCs w:val="23"/>
        </w:rPr>
        <w:t>2</w:t>
      </w:r>
      <w:r w:rsidRPr="003042D7">
        <w:rPr>
          <w:b/>
          <w:bCs/>
          <w:color w:val="auto"/>
          <w:sz w:val="28"/>
          <w:szCs w:val="23"/>
        </w:rPr>
        <w:t xml:space="preserve"> APPENDIX I</w:t>
      </w:r>
      <w:r w:rsidR="008512C6">
        <w:rPr>
          <w:b/>
          <w:bCs/>
          <w:color w:val="auto"/>
          <w:sz w:val="28"/>
          <w:szCs w:val="23"/>
        </w:rPr>
        <w:t>I</w:t>
      </w:r>
    </w:p>
    <w:p w14:paraId="7ECCE892" w14:textId="77777777" w:rsidR="00C154DF" w:rsidRPr="003042D7" w:rsidRDefault="00C154DF">
      <w:pPr>
        <w:pStyle w:val="Default"/>
        <w:rPr>
          <w:b/>
          <w:bCs/>
          <w:color w:val="auto"/>
          <w:szCs w:val="23"/>
        </w:rPr>
      </w:pPr>
    </w:p>
    <w:p w14:paraId="2F5D0572" w14:textId="77777777" w:rsidR="00761344" w:rsidRPr="003042D7" w:rsidRDefault="00F61CE8">
      <w:pPr>
        <w:pStyle w:val="Default"/>
        <w:rPr>
          <w:b/>
          <w:bCs/>
          <w:color w:val="auto"/>
        </w:rPr>
      </w:pPr>
      <w:r w:rsidRPr="003042D7">
        <w:rPr>
          <w:b/>
          <w:bCs/>
          <w:color w:val="auto"/>
        </w:rPr>
        <w:t>KEY INFORMANT</w:t>
      </w:r>
      <w:r w:rsidR="004F736F" w:rsidRPr="003042D7">
        <w:rPr>
          <w:b/>
          <w:bCs/>
          <w:color w:val="auto"/>
        </w:rPr>
        <w:t xml:space="preserve"> INTERVIEW</w:t>
      </w:r>
      <w:r w:rsidRPr="003042D7">
        <w:rPr>
          <w:b/>
          <w:bCs/>
          <w:color w:val="auto"/>
        </w:rPr>
        <w:t xml:space="preserve"> </w:t>
      </w:r>
      <w:r w:rsidR="00761344" w:rsidRPr="003042D7">
        <w:rPr>
          <w:b/>
          <w:bCs/>
          <w:color w:val="auto"/>
        </w:rPr>
        <w:t xml:space="preserve">GUIDE </w:t>
      </w:r>
    </w:p>
    <w:p w14:paraId="7DCE536C" w14:textId="77777777" w:rsidR="00761344" w:rsidRPr="003042D7" w:rsidRDefault="00761344">
      <w:pPr>
        <w:pStyle w:val="Default"/>
        <w:rPr>
          <w:b/>
          <w:bCs/>
          <w:color w:val="auto"/>
        </w:rPr>
      </w:pPr>
    </w:p>
    <w:p w14:paraId="2FB8A163" w14:textId="1EA6BDDC" w:rsidR="00D06B25" w:rsidRPr="003042D7" w:rsidRDefault="00F61CE8">
      <w:pPr>
        <w:pStyle w:val="Default"/>
        <w:rPr>
          <w:b/>
          <w:bCs/>
          <w:color w:val="auto"/>
        </w:rPr>
      </w:pPr>
      <w:r w:rsidRPr="003042D7">
        <w:rPr>
          <w:b/>
          <w:bCs/>
          <w:color w:val="auto"/>
        </w:rPr>
        <w:t>(</w:t>
      </w:r>
      <w:r w:rsidR="00B62D80" w:rsidRPr="003042D7">
        <w:rPr>
          <w:b/>
          <w:bCs/>
          <w:color w:val="auto"/>
        </w:rPr>
        <w:t>Patients &amp; Survivors</w:t>
      </w:r>
      <w:r w:rsidRPr="003042D7">
        <w:rPr>
          <w:b/>
          <w:bCs/>
          <w:color w:val="auto"/>
        </w:rPr>
        <w:t>)</w:t>
      </w:r>
    </w:p>
    <w:p w14:paraId="5914126E" w14:textId="77777777" w:rsidR="00D06B25" w:rsidRPr="003042D7" w:rsidRDefault="00D06B25">
      <w:pPr>
        <w:pStyle w:val="Default"/>
        <w:rPr>
          <w:b/>
          <w:bCs/>
          <w:color w:val="auto"/>
        </w:rPr>
      </w:pPr>
    </w:p>
    <w:p w14:paraId="7213DA07" w14:textId="77777777" w:rsidR="00D06B25" w:rsidRPr="003042D7" w:rsidRDefault="00F61CE8">
      <w:pPr>
        <w:pStyle w:val="Default"/>
        <w:rPr>
          <w:b/>
          <w:bCs/>
          <w:color w:val="auto"/>
        </w:rPr>
      </w:pPr>
      <w:r w:rsidRPr="003042D7">
        <w:rPr>
          <w:b/>
          <w:bCs/>
          <w:color w:val="auto"/>
        </w:rPr>
        <w:t>Demographics:</w:t>
      </w:r>
      <w:bookmarkStart w:id="0" w:name="_GoBack"/>
      <w:bookmarkEnd w:id="0"/>
    </w:p>
    <w:p w14:paraId="7EA03719" w14:textId="77777777" w:rsidR="00D06B25" w:rsidRPr="003042D7" w:rsidRDefault="00D06B25">
      <w:pPr>
        <w:pStyle w:val="Default"/>
        <w:spacing w:line="360" w:lineRule="auto"/>
        <w:rPr>
          <w:bCs/>
          <w:color w:val="auto"/>
        </w:rPr>
      </w:pPr>
    </w:p>
    <w:p w14:paraId="636EC453" w14:textId="77777777" w:rsidR="00D06B25" w:rsidRPr="003042D7" w:rsidRDefault="00F61CE8">
      <w:pPr>
        <w:pStyle w:val="Default"/>
        <w:spacing w:line="360" w:lineRule="auto"/>
        <w:rPr>
          <w:bCs/>
          <w:color w:val="auto"/>
        </w:rPr>
      </w:pPr>
      <w:r w:rsidRPr="003042D7">
        <w:rPr>
          <w:bCs/>
          <w:color w:val="auto"/>
        </w:rPr>
        <w:t xml:space="preserve">Can you tell me about yourself? </w:t>
      </w:r>
    </w:p>
    <w:p w14:paraId="2B6E82F0" w14:textId="77777777" w:rsidR="00D06B25" w:rsidRPr="003042D7" w:rsidRDefault="00F61CE8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3042D7">
        <w:rPr>
          <w:bCs/>
          <w:color w:val="auto"/>
        </w:rPr>
        <w:t xml:space="preserve">Gender: </w:t>
      </w:r>
    </w:p>
    <w:p w14:paraId="49A20269" w14:textId="77777777" w:rsidR="00D06B25" w:rsidRPr="003042D7" w:rsidRDefault="00F61CE8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3042D7">
        <w:rPr>
          <w:bCs/>
          <w:color w:val="auto"/>
        </w:rPr>
        <w:t xml:space="preserve">Age: </w:t>
      </w:r>
    </w:p>
    <w:p w14:paraId="67434C16" w14:textId="77777777" w:rsidR="00D06B25" w:rsidRPr="003042D7" w:rsidRDefault="00F61CE8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3042D7">
        <w:rPr>
          <w:bCs/>
          <w:color w:val="auto"/>
        </w:rPr>
        <w:t>Highest Education level:</w:t>
      </w:r>
    </w:p>
    <w:p w14:paraId="1BCACEF2" w14:textId="77777777" w:rsidR="00D06B25" w:rsidRPr="003042D7" w:rsidRDefault="00F61CE8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3042D7">
        <w:rPr>
          <w:bCs/>
          <w:color w:val="auto"/>
        </w:rPr>
        <w:t>What is your profession?</w:t>
      </w:r>
    </w:p>
    <w:p w14:paraId="4E71E36B" w14:textId="77777777" w:rsidR="00D06B25" w:rsidRPr="003042D7" w:rsidRDefault="00F61CE8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3042D7">
        <w:rPr>
          <w:bCs/>
          <w:color w:val="auto"/>
        </w:rPr>
        <w:t>Which institution are you currently working with:</w:t>
      </w:r>
    </w:p>
    <w:p w14:paraId="022E60FB" w14:textId="77777777" w:rsidR="00D06B25" w:rsidRPr="003042D7" w:rsidRDefault="00F61CE8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3042D7">
        <w:rPr>
          <w:bCs/>
          <w:color w:val="auto"/>
        </w:rPr>
        <w:t>What is your current position/role:</w:t>
      </w:r>
    </w:p>
    <w:p w14:paraId="484B403F" w14:textId="77777777" w:rsidR="00D06B25" w:rsidRPr="003042D7" w:rsidRDefault="00F61CE8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3042D7">
        <w:rPr>
          <w:bCs/>
          <w:color w:val="auto"/>
        </w:rPr>
        <w:t>What does this role entail?</w:t>
      </w:r>
    </w:p>
    <w:p w14:paraId="09EC7A2C" w14:textId="77777777" w:rsidR="00D06B25" w:rsidRPr="003042D7" w:rsidRDefault="00F61CE8">
      <w:pPr>
        <w:pStyle w:val="Default"/>
        <w:numPr>
          <w:ilvl w:val="0"/>
          <w:numId w:val="1"/>
        </w:numPr>
        <w:spacing w:line="360" w:lineRule="auto"/>
        <w:rPr>
          <w:bCs/>
          <w:color w:val="auto"/>
        </w:rPr>
      </w:pPr>
      <w:r w:rsidRPr="003042D7">
        <w:rPr>
          <w:bCs/>
          <w:color w:val="auto"/>
        </w:rPr>
        <w:t xml:space="preserve">How many years of work experience do you have: </w:t>
      </w:r>
    </w:p>
    <w:p w14:paraId="5017A6D3" w14:textId="1FE749B3" w:rsidR="00D06B25" w:rsidRPr="003042D7" w:rsidRDefault="00F61CE8">
      <w:pPr>
        <w:pStyle w:val="Default"/>
        <w:spacing w:line="360" w:lineRule="auto"/>
        <w:ind w:left="720"/>
        <w:rPr>
          <w:bCs/>
          <w:color w:val="auto"/>
        </w:rPr>
      </w:pPr>
      <w:r w:rsidRPr="003042D7">
        <w:rPr>
          <w:bCs/>
          <w:color w:val="auto"/>
        </w:rPr>
        <w:t xml:space="preserve">How long have you had </w:t>
      </w:r>
      <w:r w:rsidR="00A87B68" w:rsidRPr="003042D7">
        <w:rPr>
          <w:bCs/>
          <w:color w:val="auto"/>
        </w:rPr>
        <w:t xml:space="preserve">(did you have) </w:t>
      </w:r>
      <w:r w:rsidRPr="003042D7">
        <w:rPr>
          <w:bCs/>
          <w:color w:val="auto"/>
        </w:rPr>
        <w:t>this condition?</w:t>
      </w:r>
    </w:p>
    <w:p w14:paraId="3667D960" w14:textId="77777777" w:rsidR="00D06B25" w:rsidRPr="003042D7" w:rsidRDefault="00D06B25">
      <w:pPr>
        <w:pStyle w:val="Default"/>
        <w:spacing w:line="360" w:lineRule="auto"/>
        <w:ind w:left="720"/>
        <w:rPr>
          <w:bCs/>
          <w:color w:val="auto"/>
        </w:rPr>
      </w:pPr>
    </w:p>
    <w:p w14:paraId="490B00DB" w14:textId="77777777" w:rsidR="00D06B25" w:rsidRPr="003042D7" w:rsidRDefault="00F61CE8">
      <w:pPr>
        <w:pStyle w:val="Default"/>
        <w:spacing w:line="360" w:lineRule="auto"/>
        <w:rPr>
          <w:b/>
          <w:i/>
          <w:iCs/>
          <w:color w:val="auto"/>
        </w:rPr>
      </w:pPr>
      <w:r w:rsidRPr="003042D7">
        <w:rPr>
          <w:b/>
          <w:i/>
          <w:iCs/>
          <w:color w:val="auto"/>
        </w:rPr>
        <w:t>Before proceeding to the interview questions:</w:t>
      </w:r>
    </w:p>
    <w:p w14:paraId="6BE41C13" w14:textId="77777777" w:rsidR="00761344" w:rsidRPr="003042D7" w:rsidRDefault="00761344">
      <w:pPr>
        <w:pStyle w:val="Default"/>
        <w:numPr>
          <w:ilvl w:val="0"/>
          <w:numId w:val="2"/>
        </w:numPr>
        <w:rPr>
          <w:bCs/>
          <w:i/>
          <w:iCs/>
          <w:color w:val="auto"/>
        </w:rPr>
      </w:pPr>
      <w:r w:rsidRPr="003042D7">
        <w:rPr>
          <w:bCs/>
          <w:i/>
          <w:iCs/>
          <w:color w:val="auto"/>
        </w:rPr>
        <w:t xml:space="preserve">Confirm the participant's understanding of the RTIF (Breast and Cervical Cancer Dashboard) Project summary. Present a short summary of what the RTIF project is about before proceeding with the interview if the participant lacks an in-depth understanding of the project. </w:t>
      </w:r>
    </w:p>
    <w:p w14:paraId="1D811C14" w14:textId="77777777" w:rsidR="00D06B25" w:rsidRPr="003042D7" w:rsidRDefault="00D06B25">
      <w:pPr>
        <w:pStyle w:val="Default"/>
        <w:spacing w:line="360" w:lineRule="auto"/>
        <w:ind w:left="720"/>
        <w:rPr>
          <w:bCs/>
          <w:color w:val="auto"/>
        </w:rPr>
      </w:pPr>
    </w:p>
    <w:p w14:paraId="2722905E" w14:textId="77777777" w:rsidR="00D06B25" w:rsidRPr="003042D7" w:rsidRDefault="00D06B25">
      <w:pPr>
        <w:pStyle w:val="Default"/>
        <w:rPr>
          <w:b/>
          <w:bCs/>
          <w:color w:val="auto"/>
        </w:rPr>
      </w:pPr>
    </w:p>
    <w:p w14:paraId="74091EB7" w14:textId="7B3BEEF5" w:rsidR="00D06B25" w:rsidRPr="003042D7" w:rsidRDefault="00F61CE8">
      <w:pPr>
        <w:pStyle w:val="Default"/>
        <w:rPr>
          <w:b/>
          <w:bCs/>
          <w:color w:val="auto"/>
        </w:rPr>
      </w:pPr>
      <w:r w:rsidRPr="003042D7">
        <w:rPr>
          <w:b/>
          <w:bCs/>
          <w:color w:val="auto"/>
        </w:rPr>
        <w:t xml:space="preserve">Objective 1: To perform a contextual analysis of the Real-Time Interface (RTIF) in the Ghanaian setting </w:t>
      </w:r>
    </w:p>
    <w:p w14:paraId="31F8EC37" w14:textId="77777777" w:rsidR="00D06B25" w:rsidRPr="003042D7" w:rsidRDefault="00D06B25">
      <w:pPr>
        <w:pStyle w:val="Default"/>
        <w:rPr>
          <w:iCs/>
          <w:color w:val="auto"/>
        </w:rPr>
      </w:pPr>
    </w:p>
    <w:p w14:paraId="358AC941" w14:textId="77777777" w:rsidR="00D06B25" w:rsidRPr="003042D7" w:rsidRDefault="00F61CE8">
      <w:pPr>
        <w:pStyle w:val="Default"/>
        <w:rPr>
          <w:color w:val="auto"/>
        </w:rPr>
      </w:pPr>
      <w:r w:rsidRPr="003042D7">
        <w:rPr>
          <w:i/>
          <w:iCs/>
          <w:color w:val="auto"/>
        </w:rPr>
        <w:t xml:space="preserve">(Intervention Characteristics) </w:t>
      </w:r>
    </w:p>
    <w:p w14:paraId="2857A333" w14:textId="77777777" w:rsidR="00D06B25" w:rsidRPr="003042D7" w:rsidRDefault="00D06B25">
      <w:pPr>
        <w:pStyle w:val="Default"/>
        <w:rPr>
          <w:b/>
          <w:bCs/>
          <w:color w:val="auto"/>
        </w:rPr>
      </w:pPr>
    </w:p>
    <w:p w14:paraId="1E8E1C1E" w14:textId="77777777" w:rsidR="00D06B25" w:rsidRPr="003042D7" w:rsidRDefault="00F61CE8">
      <w:pPr>
        <w:pStyle w:val="Default"/>
        <w:rPr>
          <w:bCs/>
          <w:color w:val="auto"/>
          <w:u w:val="single"/>
        </w:rPr>
      </w:pPr>
      <w:r w:rsidRPr="003042D7">
        <w:rPr>
          <w:bCs/>
          <w:color w:val="auto"/>
          <w:u w:val="single"/>
        </w:rPr>
        <w:t xml:space="preserve">Evidence Strength &amp; Quality </w:t>
      </w:r>
    </w:p>
    <w:p w14:paraId="4CD96CC3" w14:textId="77777777" w:rsidR="00D06B25" w:rsidRPr="003042D7" w:rsidRDefault="00D06B25">
      <w:pPr>
        <w:pStyle w:val="Default"/>
        <w:rPr>
          <w:color w:val="auto"/>
        </w:rPr>
      </w:pPr>
    </w:p>
    <w:p w14:paraId="4C2E41B7" w14:textId="76A04781" w:rsidR="00D06B25" w:rsidRPr="003042D7" w:rsidRDefault="00F61CE8">
      <w:pPr>
        <w:pStyle w:val="Default"/>
        <w:numPr>
          <w:ilvl w:val="0"/>
          <w:numId w:val="3"/>
        </w:numPr>
        <w:spacing w:after="21"/>
        <w:rPr>
          <w:color w:val="auto"/>
        </w:rPr>
      </w:pPr>
      <w:r w:rsidRPr="003042D7">
        <w:rPr>
          <w:color w:val="auto"/>
        </w:rPr>
        <w:t xml:space="preserve">What kind of information or evidence are you aware of that shows whether or not </w:t>
      </w:r>
      <w:r w:rsidR="00BA3420" w:rsidRPr="003042D7">
        <w:rPr>
          <w:color w:val="auto"/>
        </w:rPr>
        <w:t>the RTIF (Breast and Cervical Cancer Dashboard)</w:t>
      </w:r>
      <w:r w:rsidRPr="003042D7">
        <w:rPr>
          <w:color w:val="auto"/>
        </w:rPr>
        <w:t xml:space="preserve"> will work in our setting?</w:t>
      </w:r>
    </w:p>
    <w:p w14:paraId="259BF142" w14:textId="77777777" w:rsidR="00D06B25" w:rsidRPr="003042D7" w:rsidRDefault="00F61CE8">
      <w:pPr>
        <w:pStyle w:val="Default"/>
        <w:spacing w:after="21"/>
        <w:ind w:left="1440"/>
        <w:rPr>
          <w:color w:val="auto"/>
        </w:rPr>
      </w:pPr>
      <w:r w:rsidRPr="003042D7">
        <w:rPr>
          <w:color w:val="auto"/>
        </w:rPr>
        <w:t xml:space="preserve">o What evidence have you heard about from your own research? Practice guidelines?   Published literature? Co-workers? Other patients or survivors? Other settings? </w:t>
      </w:r>
    </w:p>
    <w:p w14:paraId="6A833A67" w14:textId="77777777" w:rsidR="00D06B25" w:rsidRPr="003042D7" w:rsidRDefault="00F61CE8">
      <w:pPr>
        <w:pStyle w:val="Default"/>
        <w:ind w:left="720" w:firstLine="720"/>
        <w:rPr>
          <w:color w:val="auto"/>
        </w:rPr>
      </w:pPr>
      <w:r w:rsidRPr="003042D7">
        <w:rPr>
          <w:color w:val="auto"/>
        </w:rPr>
        <w:t xml:space="preserve">o How does this knowledge affect your perception of the Dashboard? </w:t>
      </w:r>
    </w:p>
    <w:p w14:paraId="476481EB" w14:textId="77777777" w:rsidR="00D06B25" w:rsidRPr="003042D7" w:rsidRDefault="00D06B25">
      <w:pPr>
        <w:pStyle w:val="Default"/>
        <w:ind w:left="720"/>
        <w:rPr>
          <w:color w:val="auto"/>
        </w:rPr>
      </w:pPr>
    </w:p>
    <w:p w14:paraId="75D901EA" w14:textId="43570311" w:rsidR="00D06B25" w:rsidRPr="003042D7" w:rsidRDefault="00D06B25">
      <w:pPr>
        <w:pStyle w:val="Default"/>
        <w:rPr>
          <w:color w:val="auto"/>
        </w:rPr>
      </w:pPr>
    </w:p>
    <w:p w14:paraId="7C1D84BB" w14:textId="3AE104D7" w:rsidR="00C154DF" w:rsidRPr="003042D7" w:rsidRDefault="00C154DF">
      <w:pPr>
        <w:pStyle w:val="Default"/>
        <w:rPr>
          <w:color w:val="auto"/>
        </w:rPr>
      </w:pPr>
    </w:p>
    <w:p w14:paraId="658391C8" w14:textId="037C9228" w:rsidR="004F736F" w:rsidRPr="003042D7" w:rsidRDefault="004F736F">
      <w:pPr>
        <w:pStyle w:val="Default"/>
        <w:rPr>
          <w:color w:val="auto"/>
        </w:rPr>
      </w:pPr>
    </w:p>
    <w:p w14:paraId="212B5D47" w14:textId="77777777" w:rsidR="00D06B25" w:rsidRPr="003042D7" w:rsidRDefault="00F61CE8">
      <w:pPr>
        <w:pStyle w:val="Default"/>
        <w:rPr>
          <w:bCs/>
          <w:color w:val="auto"/>
          <w:u w:val="single"/>
        </w:rPr>
      </w:pPr>
      <w:r w:rsidRPr="003042D7">
        <w:rPr>
          <w:bCs/>
          <w:color w:val="auto"/>
          <w:u w:val="single"/>
        </w:rPr>
        <w:lastRenderedPageBreak/>
        <w:t xml:space="preserve">Relative Advantage </w:t>
      </w:r>
    </w:p>
    <w:p w14:paraId="17A63C98" w14:textId="77777777" w:rsidR="00D06B25" w:rsidRPr="003042D7" w:rsidRDefault="00D06B25">
      <w:pPr>
        <w:pStyle w:val="Default"/>
        <w:rPr>
          <w:color w:val="auto"/>
        </w:rPr>
      </w:pPr>
    </w:p>
    <w:p w14:paraId="5F6F57DA" w14:textId="39081E29" w:rsidR="00D06B25" w:rsidRPr="003042D7" w:rsidRDefault="00F61CE8">
      <w:pPr>
        <w:pStyle w:val="Default"/>
        <w:numPr>
          <w:ilvl w:val="0"/>
          <w:numId w:val="4"/>
        </w:numPr>
        <w:spacing w:after="27"/>
        <w:rPr>
          <w:color w:val="auto"/>
        </w:rPr>
      </w:pPr>
      <w:r w:rsidRPr="003042D7">
        <w:rPr>
          <w:color w:val="auto"/>
        </w:rPr>
        <w:t xml:space="preserve">How does the </w:t>
      </w:r>
      <w:r w:rsidR="00BA3420" w:rsidRPr="003042D7">
        <w:rPr>
          <w:color w:val="auto"/>
        </w:rPr>
        <w:t xml:space="preserve">Breast and Cervical Cancer </w:t>
      </w:r>
      <w:r w:rsidRPr="003042D7">
        <w:rPr>
          <w:color w:val="auto"/>
        </w:rPr>
        <w:t>Dashboard compare to other similar existing programs in your setting?</w:t>
      </w:r>
    </w:p>
    <w:p w14:paraId="4D8A2EB8" w14:textId="02B3F100" w:rsidR="00D06B25" w:rsidRPr="003042D7" w:rsidRDefault="00F61CE8">
      <w:pPr>
        <w:pStyle w:val="Default"/>
        <w:spacing w:after="27"/>
        <w:ind w:left="1440"/>
        <w:rPr>
          <w:color w:val="auto"/>
        </w:rPr>
      </w:pPr>
      <w:r w:rsidRPr="003042D7">
        <w:rPr>
          <w:color w:val="auto"/>
        </w:rPr>
        <w:t xml:space="preserve">  o What advantages </w:t>
      </w:r>
      <w:r w:rsidR="00BA3420" w:rsidRPr="003042D7">
        <w:rPr>
          <w:color w:val="auto"/>
        </w:rPr>
        <w:t>will</w:t>
      </w:r>
      <w:r w:rsidRPr="003042D7">
        <w:rPr>
          <w:color w:val="auto"/>
        </w:rPr>
        <w:t xml:space="preserve"> the Dashboard have compared to existing health services interfaces or programs? </w:t>
      </w:r>
    </w:p>
    <w:p w14:paraId="492F3198" w14:textId="6752182F" w:rsidR="00D06B25" w:rsidRPr="003042D7" w:rsidRDefault="00F61CE8">
      <w:pPr>
        <w:pStyle w:val="Default"/>
        <w:ind w:left="1440"/>
        <w:rPr>
          <w:color w:val="auto"/>
        </w:rPr>
      </w:pPr>
      <w:r w:rsidRPr="003042D7">
        <w:rPr>
          <w:color w:val="auto"/>
        </w:rPr>
        <w:t xml:space="preserve"> o What disadvantages </w:t>
      </w:r>
      <w:r w:rsidR="00BA3420" w:rsidRPr="003042D7">
        <w:rPr>
          <w:color w:val="auto"/>
        </w:rPr>
        <w:t>will</w:t>
      </w:r>
      <w:r w:rsidRPr="003042D7">
        <w:rPr>
          <w:color w:val="auto"/>
        </w:rPr>
        <w:t xml:space="preserve"> the Dashboard have compared to existing health services interfaces or programs? </w:t>
      </w:r>
    </w:p>
    <w:p w14:paraId="328E6B83" w14:textId="77777777" w:rsidR="00D06B25" w:rsidRPr="003042D7" w:rsidRDefault="00D06B25">
      <w:pPr>
        <w:pStyle w:val="Default"/>
        <w:ind w:left="1440"/>
        <w:rPr>
          <w:color w:val="auto"/>
        </w:rPr>
      </w:pPr>
    </w:p>
    <w:p w14:paraId="1CBF4B85" w14:textId="77777777" w:rsidR="00D06B25" w:rsidRPr="003042D7" w:rsidRDefault="00F61CE8">
      <w:pPr>
        <w:pStyle w:val="Default"/>
        <w:spacing w:after="27"/>
        <w:ind w:left="720"/>
        <w:rPr>
          <w:color w:val="auto"/>
        </w:rPr>
      </w:pPr>
      <w:r w:rsidRPr="003042D7">
        <w:rPr>
          <w:color w:val="auto"/>
        </w:rPr>
        <w:t xml:space="preserve">2. How does the RTIF (or Dashboard) compare to other alternatives that may have been considered or that you know about at other places/settings within or outside Ghana? </w:t>
      </w:r>
    </w:p>
    <w:p w14:paraId="71C0F95E" w14:textId="4148844B" w:rsidR="00D06B25" w:rsidRPr="003042D7" w:rsidRDefault="00F61CE8">
      <w:pPr>
        <w:pStyle w:val="Default"/>
        <w:spacing w:after="27"/>
        <w:ind w:left="1440"/>
        <w:rPr>
          <w:color w:val="auto"/>
        </w:rPr>
      </w:pPr>
      <w:r w:rsidRPr="003042D7">
        <w:rPr>
          <w:color w:val="auto"/>
        </w:rPr>
        <w:t xml:space="preserve"> o What advantages </w:t>
      </w:r>
      <w:r w:rsidR="00612522" w:rsidRPr="003042D7">
        <w:rPr>
          <w:color w:val="auto"/>
        </w:rPr>
        <w:t>will</w:t>
      </w:r>
      <w:r w:rsidRPr="003042D7">
        <w:rPr>
          <w:color w:val="auto"/>
        </w:rPr>
        <w:t xml:space="preserve"> the Dashboard have compared to these other programs? </w:t>
      </w:r>
    </w:p>
    <w:p w14:paraId="132B7301" w14:textId="030049DB" w:rsidR="00D06B25" w:rsidRPr="003042D7" w:rsidRDefault="00F61CE8">
      <w:pPr>
        <w:pStyle w:val="Default"/>
        <w:ind w:left="720" w:firstLine="720"/>
        <w:rPr>
          <w:color w:val="auto"/>
        </w:rPr>
      </w:pPr>
      <w:r w:rsidRPr="003042D7">
        <w:rPr>
          <w:color w:val="auto"/>
        </w:rPr>
        <w:t xml:space="preserve"> o What disadvantages </w:t>
      </w:r>
      <w:r w:rsidR="00612522" w:rsidRPr="003042D7">
        <w:rPr>
          <w:color w:val="auto"/>
        </w:rPr>
        <w:t>will</w:t>
      </w:r>
      <w:r w:rsidRPr="003042D7">
        <w:rPr>
          <w:color w:val="auto"/>
        </w:rPr>
        <w:t xml:space="preserve"> the Dashboard have compared to these other programs? </w:t>
      </w:r>
    </w:p>
    <w:p w14:paraId="04E7978D" w14:textId="77777777" w:rsidR="00D06B25" w:rsidRPr="003042D7" w:rsidRDefault="00D06B25">
      <w:pPr>
        <w:pStyle w:val="Default"/>
        <w:ind w:left="720"/>
        <w:rPr>
          <w:color w:val="auto"/>
        </w:rPr>
      </w:pPr>
    </w:p>
    <w:p w14:paraId="7ABE463D" w14:textId="1E77DC06" w:rsidR="00D06B25" w:rsidRPr="003042D7" w:rsidRDefault="00F61CE8">
      <w:pPr>
        <w:pStyle w:val="Default"/>
        <w:spacing w:after="27"/>
        <w:ind w:left="720"/>
        <w:rPr>
          <w:color w:val="auto"/>
        </w:rPr>
      </w:pPr>
      <w:r w:rsidRPr="003042D7">
        <w:rPr>
          <w:color w:val="auto"/>
        </w:rPr>
        <w:t>3. In your opinion</w:t>
      </w:r>
      <w:r w:rsidR="00A87B68" w:rsidRPr="003042D7">
        <w:rPr>
          <w:color w:val="auto"/>
        </w:rPr>
        <w:t>,</w:t>
      </w:r>
      <w:r w:rsidRPr="003042D7">
        <w:rPr>
          <w:color w:val="auto"/>
        </w:rPr>
        <w:t xml:space="preserve"> is there another way of making breast/cervical cancer services more</w:t>
      </w:r>
      <w:r w:rsidR="00A87B68" w:rsidRPr="003042D7">
        <w:rPr>
          <w:color w:val="auto"/>
        </w:rPr>
        <w:t xml:space="preserve"> </w:t>
      </w:r>
      <w:r w:rsidRPr="003042D7">
        <w:rPr>
          <w:color w:val="auto"/>
        </w:rPr>
        <w:t xml:space="preserve">accessible? </w:t>
      </w:r>
    </w:p>
    <w:p w14:paraId="70997EA7" w14:textId="77777777" w:rsidR="00D06B25" w:rsidRPr="003042D7" w:rsidRDefault="00F61CE8">
      <w:pPr>
        <w:pStyle w:val="Default"/>
        <w:numPr>
          <w:ilvl w:val="0"/>
          <w:numId w:val="5"/>
        </w:numPr>
        <w:rPr>
          <w:color w:val="auto"/>
        </w:rPr>
      </w:pPr>
      <w:r w:rsidRPr="003042D7">
        <w:rPr>
          <w:color w:val="auto"/>
        </w:rPr>
        <w:t xml:space="preserve">Can you describe this alternative? </w:t>
      </w:r>
    </w:p>
    <w:p w14:paraId="4B9CCD78" w14:textId="77777777" w:rsidR="00D06B25" w:rsidRPr="003042D7" w:rsidRDefault="00F61CE8">
      <w:pPr>
        <w:pStyle w:val="Default"/>
        <w:numPr>
          <w:ilvl w:val="0"/>
          <w:numId w:val="5"/>
        </w:numPr>
        <w:rPr>
          <w:color w:val="auto"/>
        </w:rPr>
      </w:pPr>
      <w:r w:rsidRPr="003042D7">
        <w:rPr>
          <w:color w:val="auto"/>
        </w:rPr>
        <w:t xml:space="preserve">Why would people prefer the alternative? </w:t>
      </w:r>
    </w:p>
    <w:p w14:paraId="1D7854EA" w14:textId="77777777" w:rsidR="00D06B25" w:rsidRPr="003042D7" w:rsidRDefault="00D06B25">
      <w:pPr>
        <w:pStyle w:val="Default"/>
        <w:spacing w:after="27"/>
        <w:rPr>
          <w:color w:val="auto"/>
        </w:rPr>
      </w:pPr>
    </w:p>
    <w:p w14:paraId="2C5E5213" w14:textId="77777777" w:rsidR="00D06B25" w:rsidRPr="003042D7" w:rsidRDefault="00D06B25">
      <w:pPr>
        <w:pStyle w:val="Default"/>
        <w:spacing w:after="27"/>
        <w:rPr>
          <w:color w:val="auto"/>
        </w:rPr>
      </w:pPr>
    </w:p>
    <w:p w14:paraId="11019FFB" w14:textId="77777777" w:rsidR="00D06B25" w:rsidRPr="003042D7" w:rsidRDefault="00F61CE8">
      <w:pPr>
        <w:rPr>
          <w:rFonts w:ascii="Times New Roman" w:hAnsi="Times New Roman" w:cs="Times New Roman"/>
          <w:sz w:val="24"/>
          <w:szCs w:val="24"/>
        </w:rPr>
      </w:pPr>
      <w:bookmarkStart w:id="1" w:name="_Hlk165804685"/>
      <w:r w:rsidRPr="003042D7">
        <w:rPr>
          <w:rFonts w:ascii="Times New Roman" w:hAnsi="Times New Roman" w:cs="Times New Roman"/>
          <w:b/>
          <w:bCs/>
          <w:sz w:val="24"/>
          <w:szCs w:val="24"/>
        </w:rPr>
        <w:t xml:space="preserve">Objective 2: To conduct a needs assessment for the RTIF </w:t>
      </w:r>
      <w:r w:rsidRPr="003042D7">
        <w:rPr>
          <w:rFonts w:ascii="Times New Roman" w:hAnsi="Times New Roman" w:cs="Times New Roman"/>
          <w:b/>
          <w:sz w:val="24"/>
          <w:szCs w:val="24"/>
        </w:rPr>
        <w:t>in the Ghanaian setting</w:t>
      </w:r>
      <w:r w:rsidRPr="003042D7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1"/>
    <w:p w14:paraId="06630F2B" w14:textId="77777777" w:rsidR="00D06B25" w:rsidRPr="003042D7" w:rsidRDefault="00D06B25">
      <w:pPr>
        <w:rPr>
          <w:rFonts w:ascii="Times New Roman" w:hAnsi="Times New Roman" w:cs="Times New Roman"/>
          <w:iCs/>
          <w:sz w:val="24"/>
          <w:szCs w:val="24"/>
        </w:rPr>
      </w:pPr>
    </w:p>
    <w:p w14:paraId="214993D4" w14:textId="3EC33F49" w:rsidR="00D06B25" w:rsidRPr="003042D7" w:rsidRDefault="00F61CE8">
      <w:pPr>
        <w:rPr>
          <w:rFonts w:ascii="Times New Roman" w:hAnsi="Times New Roman" w:cs="Times New Roman"/>
          <w:iCs/>
          <w:sz w:val="24"/>
          <w:szCs w:val="24"/>
        </w:rPr>
      </w:pPr>
      <w:r w:rsidRPr="003042D7">
        <w:rPr>
          <w:rFonts w:ascii="Times New Roman" w:hAnsi="Times New Roman" w:cs="Times New Roman"/>
          <w:iCs/>
          <w:sz w:val="24"/>
          <w:szCs w:val="24"/>
        </w:rPr>
        <w:t xml:space="preserve">Can you </w:t>
      </w:r>
      <w:r w:rsidR="00D27C07" w:rsidRPr="003042D7">
        <w:rPr>
          <w:rFonts w:ascii="Times New Roman" w:hAnsi="Times New Roman" w:cs="Times New Roman"/>
          <w:iCs/>
          <w:sz w:val="24"/>
          <w:szCs w:val="24"/>
        </w:rPr>
        <w:t>talk</w:t>
      </w:r>
      <w:r w:rsidRPr="003042D7">
        <w:rPr>
          <w:rFonts w:ascii="Times New Roman" w:hAnsi="Times New Roman" w:cs="Times New Roman"/>
          <w:iCs/>
          <w:sz w:val="24"/>
          <w:szCs w:val="24"/>
        </w:rPr>
        <w:t xml:space="preserve"> about the kinds of breast/cervical cancer healthcare services you are currently using (used)? </w:t>
      </w:r>
    </w:p>
    <w:p w14:paraId="1EB8F021" w14:textId="77777777" w:rsidR="00D06B25" w:rsidRPr="003042D7" w:rsidRDefault="00F61CE8">
      <w:pPr>
        <w:rPr>
          <w:rFonts w:ascii="Times New Roman" w:hAnsi="Times New Roman" w:cs="Times New Roman"/>
          <w:iCs/>
          <w:sz w:val="24"/>
          <w:szCs w:val="24"/>
        </w:rPr>
      </w:pPr>
      <w:r w:rsidRPr="003042D7">
        <w:rPr>
          <w:rFonts w:ascii="Times New Roman" w:hAnsi="Times New Roman" w:cs="Times New Roman"/>
          <w:iCs/>
          <w:sz w:val="24"/>
          <w:szCs w:val="24"/>
        </w:rPr>
        <w:t>How did you find out about these services?</w:t>
      </w:r>
    </w:p>
    <w:p w14:paraId="37E0D9BC" w14:textId="77777777" w:rsidR="00D06B25" w:rsidRPr="003042D7" w:rsidRDefault="00F61CE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/>
          <w:sz w:val="24"/>
          <w:szCs w:val="24"/>
        </w:rPr>
      </w:pPr>
      <w:r w:rsidRPr="003042D7">
        <w:rPr>
          <w:rFonts w:ascii="Times New Roman" w:hAnsi="Times New Roman" w:cs="Times New Roman"/>
          <w:iCs/>
          <w:sz w:val="24"/>
          <w:szCs w:val="24"/>
        </w:rPr>
        <w:t xml:space="preserve">Family sources? Doctor recommendations or referrals? Internet? </w:t>
      </w:r>
    </w:p>
    <w:p w14:paraId="480DE088" w14:textId="77777777" w:rsidR="00D06B25" w:rsidRPr="003042D7" w:rsidRDefault="00F61CE8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iCs/>
          <w:sz w:val="24"/>
          <w:szCs w:val="24"/>
        </w:rPr>
      </w:pPr>
      <w:r w:rsidRPr="003042D7">
        <w:rPr>
          <w:rFonts w:ascii="Times New Roman" w:hAnsi="Times New Roman" w:cs="Times New Roman"/>
          <w:iCs/>
          <w:sz w:val="24"/>
          <w:szCs w:val="24"/>
        </w:rPr>
        <w:t>How easy was it to navigate around these services?</w:t>
      </w:r>
    </w:p>
    <w:p w14:paraId="576B9613" w14:textId="77777777" w:rsidR="00D06B25" w:rsidRPr="003042D7" w:rsidRDefault="00D06B2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55693A7B" w14:textId="77777777" w:rsidR="00D06B25" w:rsidRPr="003042D7" w:rsidRDefault="00F61CE8">
      <w:pPr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i/>
          <w:iCs/>
          <w:sz w:val="24"/>
          <w:szCs w:val="24"/>
        </w:rPr>
        <w:t xml:space="preserve">(Outer Setting) </w:t>
      </w:r>
    </w:p>
    <w:p w14:paraId="40F569E2" w14:textId="77777777" w:rsidR="00D06B25" w:rsidRPr="003042D7" w:rsidRDefault="00F61CE8">
      <w:pPr>
        <w:rPr>
          <w:rFonts w:ascii="Times New Roman" w:hAnsi="Times New Roman" w:cs="Times New Roman"/>
          <w:sz w:val="24"/>
          <w:szCs w:val="24"/>
          <w:u w:val="single"/>
        </w:rPr>
      </w:pPr>
      <w:r w:rsidRPr="003042D7">
        <w:rPr>
          <w:rFonts w:ascii="Times New Roman" w:hAnsi="Times New Roman" w:cs="Times New Roman"/>
          <w:bCs/>
          <w:sz w:val="24"/>
          <w:szCs w:val="24"/>
          <w:u w:val="single"/>
        </w:rPr>
        <w:t xml:space="preserve">Patient * Needs </w:t>
      </w:r>
    </w:p>
    <w:p w14:paraId="21EBDDD8" w14:textId="77777777" w:rsidR="00D06B25" w:rsidRPr="003042D7" w:rsidRDefault="00F61CE8" w:rsidP="00792CFC">
      <w:pPr>
        <w:numPr>
          <w:ilvl w:val="1"/>
          <w:numId w:val="7"/>
        </w:numPr>
        <w:ind w:left="720"/>
        <w:rPr>
          <w:rFonts w:ascii="Times New Roman" w:hAnsi="Times New Roman" w:cs="Times New Roman"/>
          <w:sz w:val="24"/>
          <w:szCs w:val="24"/>
        </w:rPr>
      </w:pPr>
      <w:bookmarkStart w:id="2" w:name="_Hlk155873428"/>
      <w:r w:rsidRPr="003042D7">
        <w:rPr>
          <w:rFonts w:ascii="Times New Roman" w:hAnsi="Times New Roman" w:cs="Times New Roman"/>
          <w:sz w:val="24"/>
          <w:szCs w:val="24"/>
        </w:rPr>
        <w:t xml:space="preserve">1. How well do you think the Dashboard will meet patient needs in Ghana? </w:t>
      </w:r>
    </w:p>
    <w:p w14:paraId="70AA59AB" w14:textId="4D46DED0" w:rsidR="00D06B25" w:rsidRPr="003042D7" w:rsidRDefault="00F61CE8" w:rsidP="00792CFC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 xml:space="preserve">In what ways will the Dashboard meet their needs? E.g. improved access to services? Reduced wait times? Help with self-management? Reduced number of travels for patients and expenses? </w:t>
      </w:r>
    </w:p>
    <w:p w14:paraId="529B96D1" w14:textId="27D08348" w:rsidR="00D06B25" w:rsidRPr="003042D7" w:rsidRDefault="00F61CE8" w:rsidP="00792CFC">
      <w:pPr>
        <w:numPr>
          <w:ilvl w:val="2"/>
          <w:numId w:val="7"/>
        </w:numPr>
        <w:ind w:left="720" w:right="-180"/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>2. How do you think patients in Ghana will respond to the Dashboard? And why do you think</w:t>
      </w:r>
      <w:r w:rsidR="00792CFC" w:rsidRPr="003042D7">
        <w:rPr>
          <w:rFonts w:ascii="Times New Roman" w:hAnsi="Times New Roman" w:cs="Times New Roman"/>
          <w:sz w:val="24"/>
          <w:szCs w:val="24"/>
        </w:rPr>
        <w:t xml:space="preserve"> </w:t>
      </w:r>
      <w:r w:rsidRPr="003042D7">
        <w:rPr>
          <w:rFonts w:ascii="Times New Roman" w:hAnsi="Times New Roman" w:cs="Times New Roman"/>
          <w:sz w:val="24"/>
          <w:szCs w:val="24"/>
        </w:rPr>
        <w:t xml:space="preserve">so? </w:t>
      </w:r>
    </w:p>
    <w:p w14:paraId="35F59EC0" w14:textId="77777777" w:rsidR="00D06B25" w:rsidRPr="003042D7" w:rsidRDefault="00F61CE8" w:rsidP="00792CFC">
      <w:pPr>
        <w:numPr>
          <w:ilvl w:val="1"/>
          <w:numId w:val="7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 xml:space="preserve">3. What barriers will patients in Ghana face using the Dashboard? </w:t>
      </w:r>
      <w:bookmarkEnd w:id="2"/>
    </w:p>
    <w:p w14:paraId="2AD808E3" w14:textId="29A28C6C" w:rsidR="00D06B25" w:rsidRPr="003042D7" w:rsidRDefault="00F61CE8" w:rsidP="00792CFC">
      <w:pPr>
        <w:numPr>
          <w:ilvl w:val="1"/>
          <w:numId w:val="7"/>
        </w:numPr>
        <w:ind w:left="720"/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>4. What can be done about it?</w:t>
      </w:r>
    </w:p>
    <w:p w14:paraId="5BF1DFFA" w14:textId="77777777" w:rsidR="00792CFC" w:rsidRPr="003042D7" w:rsidRDefault="00792CFC" w:rsidP="00792CFC">
      <w:pPr>
        <w:numPr>
          <w:ilvl w:val="1"/>
          <w:numId w:val="7"/>
        </w:numPr>
        <w:ind w:left="720"/>
        <w:rPr>
          <w:rFonts w:ascii="Times New Roman" w:hAnsi="Times New Roman" w:cs="Times New Roman"/>
          <w:sz w:val="24"/>
          <w:szCs w:val="24"/>
        </w:rPr>
      </w:pPr>
    </w:p>
    <w:p w14:paraId="08549EA0" w14:textId="1D852B0F" w:rsidR="00D06B25" w:rsidRPr="003042D7" w:rsidRDefault="00F61CE8" w:rsidP="0041229E">
      <w:pPr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Objective 3: To execute a feasibility assessment of the </w:t>
      </w:r>
      <w:r w:rsidR="00612522" w:rsidRPr="003042D7">
        <w:rPr>
          <w:rFonts w:ascii="Times New Roman" w:hAnsi="Times New Roman" w:cs="Times New Roman"/>
          <w:b/>
          <w:bCs/>
          <w:sz w:val="24"/>
          <w:szCs w:val="24"/>
        </w:rPr>
        <w:t>RTIF</w:t>
      </w:r>
      <w:r w:rsidRPr="003042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042D7">
        <w:rPr>
          <w:rFonts w:ascii="Times New Roman" w:hAnsi="Times New Roman" w:cs="Times New Roman"/>
          <w:b/>
          <w:sz w:val="24"/>
          <w:szCs w:val="24"/>
        </w:rPr>
        <w:t>in the Ghanaian setting.</w:t>
      </w:r>
      <w:r w:rsidRPr="003042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561879" w14:textId="77777777" w:rsidR="00D06B25" w:rsidRPr="003042D7" w:rsidRDefault="00D06B2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</w:p>
    <w:p w14:paraId="4EF5A436" w14:textId="77777777" w:rsidR="00D06B25" w:rsidRPr="00C41B77" w:rsidRDefault="00F61CE8">
      <w:pPr>
        <w:rPr>
          <w:rFonts w:ascii="Times New Roman" w:hAnsi="Times New Roman" w:cs="Times New Roman"/>
          <w:b/>
          <w:i/>
          <w:sz w:val="24"/>
          <w:szCs w:val="24"/>
          <w:u w:val="single"/>
        </w:rPr>
      </w:pPr>
      <w:r w:rsidRPr="00C41B77">
        <w:rPr>
          <w:rFonts w:ascii="Times New Roman" w:hAnsi="Times New Roman" w:cs="Times New Roman"/>
          <w:b/>
          <w:bCs/>
          <w:i/>
          <w:sz w:val="24"/>
          <w:szCs w:val="24"/>
          <w:u w:val="single"/>
        </w:rPr>
        <w:t xml:space="preserve">Technical feasibility </w:t>
      </w:r>
    </w:p>
    <w:p w14:paraId="3C21EB2E" w14:textId="77777777" w:rsidR="003042D7" w:rsidRDefault="003042D7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0A985AE" w14:textId="42EA934E" w:rsidR="00D06B25" w:rsidRPr="003042D7" w:rsidRDefault="00F61CE8">
      <w:pPr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i/>
          <w:iCs/>
          <w:sz w:val="24"/>
          <w:szCs w:val="24"/>
        </w:rPr>
        <w:t xml:space="preserve">(Intervention characteristics) </w:t>
      </w:r>
    </w:p>
    <w:p w14:paraId="427A4ACA" w14:textId="77777777" w:rsidR="00D06B25" w:rsidRPr="003042D7" w:rsidRDefault="00F61CE8">
      <w:pPr>
        <w:rPr>
          <w:rFonts w:ascii="Times New Roman" w:hAnsi="Times New Roman" w:cs="Times New Roman"/>
          <w:sz w:val="24"/>
          <w:szCs w:val="24"/>
          <w:u w:val="single"/>
        </w:rPr>
      </w:pPr>
      <w:r w:rsidRPr="003042D7">
        <w:rPr>
          <w:rFonts w:ascii="Times New Roman" w:hAnsi="Times New Roman" w:cs="Times New Roman"/>
          <w:bCs/>
          <w:sz w:val="24"/>
          <w:szCs w:val="24"/>
          <w:u w:val="single"/>
        </w:rPr>
        <w:t xml:space="preserve">Design Quality &amp; Packaging </w:t>
      </w:r>
    </w:p>
    <w:p w14:paraId="6893F468" w14:textId="77777777" w:rsidR="00D06B25" w:rsidRPr="003042D7" w:rsidRDefault="00F61C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 xml:space="preserve">What materials (educational, software etc.) do you perceive are needed, for promoting and building of the Dashboard? </w:t>
      </w:r>
    </w:p>
    <w:p w14:paraId="0F142F7F" w14:textId="77777777" w:rsidR="00D06B25" w:rsidRPr="003042D7" w:rsidRDefault="00F61CE8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>What materials (educational, software etc.) do you perceive are needed for building the Dashboard?</w:t>
      </w:r>
    </w:p>
    <w:p w14:paraId="146EDC54" w14:textId="77777777" w:rsidR="00D06B25" w:rsidRPr="003042D7" w:rsidRDefault="00F61CE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 xml:space="preserve">o Perception on quality of the materials? Why? </w:t>
      </w:r>
    </w:p>
    <w:p w14:paraId="7C073709" w14:textId="77777777" w:rsidR="00D06B25" w:rsidRPr="003042D7" w:rsidRDefault="00F61CE8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 xml:space="preserve">o Perception on the packaging of the materials? Why? </w:t>
      </w:r>
    </w:p>
    <w:p w14:paraId="3BD76123" w14:textId="77777777" w:rsidR="00D06B25" w:rsidRPr="003042D7" w:rsidRDefault="00D06B25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0B641C6" w14:textId="77777777" w:rsidR="00D06B25" w:rsidRPr="003042D7" w:rsidRDefault="00F61CE8" w:rsidP="001871F9">
      <w:pPr>
        <w:numPr>
          <w:ilvl w:val="1"/>
          <w:numId w:val="9"/>
        </w:numPr>
        <w:ind w:left="360"/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>3.  What support, such as online resources, marketing materials, or a toolkit, would you recommend to help with the implementation and use of the Dashboard?</w:t>
      </w:r>
    </w:p>
    <w:p w14:paraId="7B061C66" w14:textId="5F87C8BA" w:rsidR="00D06B25" w:rsidRPr="003042D7" w:rsidRDefault="0061252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3042D7">
        <w:rPr>
          <w:rFonts w:ascii="Times New Roman" w:hAnsi="Times New Roman" w:cs="Times New Roman"/>
          <w:sz w:val="24"/>
          <w:szCs w:val="24"/>
        </w:rPr>
        <w:t>o How can these be accessed?</w:t>
      </w:r>
    </w:p>
    <w:p w14:paraId="347C5C3B" w14:textId="77777777" w:rsidR="00D06B25" w:rsidRPr="003042D7" w:rsidRDefault="00D06B25">
      <w:pPr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</w:p>
    <w:p w14:paraId="21EB21EC" w14:textId="77777777" w:rsidR="00D06B25" w:rsidRPr="003042D7" w:rsidRDefault="00F61CE8">
      <w:pPr>
        <w:rPr>
          <w:rFonts w:ascii="Times New Roman" w:hAnsi="Times New Roman" w:cs="Times New Roman"/>
          <w:bCs/>
          <w:sz w:val="24"/>
          <w:szCs w:val="24"/>
          <w:u w:val="single"/>
        </w:rPr>
      </w:pPr>
      <w:r w:rsidRPr="003042D7">
        <w:rPr>
          <w:rFonts w:ascii="Times New Roman" w:hAnsi="Times New Roman" w:cs="Times New Roman"/>
          <w:bCs/>
          <w:sz w:val="24"/>
          <w:szCs w:val="24"/>
          <w:u w:val="single"/>
        </w:rPr>
        <w:t>Ending of Interview</w:t>
      </w:r>
    </w:p>
    <w:p w14:paraId="54811015" w14:textId="77777777" w:rsidR="00D06B25" w:rsidRPr="003042D7" w:rsidRDefault="00F61CE8" w:rsidP="001871F9">
      <w:pPr>
        <w:numPr>
          <w:ilvl w:val="1"/>
          <w:numId w:val="10"/>
        </w:numPr>
        <w:ind w:firstLine="90"/>
        <w:rPr>
          <w:rFonts w:ascii="Times New Roman" w:hAnsi="Times New Roman" w:cs="Times New Roman"/>
          <w:i/>
          <w:iCs/>
          <w:sz w:val="24"/>
          <w:szCs w:val="24"/>
        </w:rPr>
      </w:pPr>
      <w:r w:rsidRPr="003042D7">
        <w:rPr>
          <w:rFonts w:ascii="Times New Roman" w:hAnsi="Times New Roman" w:cs="Times New Roman"/>
          <w:i/>
          <w:iCs/>
          <w:sz w:val="24"/>
          <w:szCs w:val="24"/>
        </w:rPr>
        <w:t>Do you have anything to add?</w:t>
      </w:r>
    </w:p>
    <w:p w14:paraId="7652DC0E" w14:textId="77777777" w:rsidR="00D06B25" w:rsidRPr="003042D7" w:rsidRDefault="00F61CE8" w:rsidP="001871F9">
      <w:pPr>
        <w:numPr>
          <w:ilvl w:val="1"/>
          <w:numId w:val="10"/>
        </w:numPr>
        <w:ind w:firstLine="90"/>
        <w:rPr>
          <w:rFonts w:ascii="Times New Roman" w:hAnsi="Times New Roman" w:cs="Times New Roman"/>
          <w:i/>
          <w:iCs/>
          <w:sz w:val="24"/>
          <w:szCs w:val="24"/>
        </w:rPr>
      </w:pPr>
      <w:r w:rsidRPr="003042D7">
        <w:rPr>
          <w:rFonts w:ascii="Times New Roman" w:hAnsi="Times New Roman" w:cs="Times New Roman"/>
          <w:i/>
          <w:iCs/>
          <w:sz w:val="24"/>
          <w:szCs w:val="24"/>
        </w:rPr>
        <w:t>Do you have any questions about the dashboard that were not discussed?</w:t>
      </w:r>
    </w:p>
    <w:p w14:paraId="63D0EA89" w14:textId="5D7D3ECC" w:rsidR="00D06B25" w:rsidRDefault="00D06B25">
      <w:pPr>
        <w:rPr>
          <w:rFonts w:ascii="Times New Roman" w:hAnsi="Times New Roman" w:cs="Times New Roman"/>
          <w:sz w:val="24"/>
          <w:szCs w:val="24"/>
        </w:rPr>
      </w:pPr>
    </w:p>
    <w:p w14:paraId="28DEF925" w14:textId="77777777" w:rsidR="00C24B42" w:rsidRPr="003042D7" w:rsidRDefault="00C24B42">
      <w:pPr>
        <w:rPr>
          <w:rFonts w:ascii="Times New Roman" w:hAnsi="Times New Roman" w:cs="Times New Roman"/>
          <w:sz w:val="24"/>
          <w:szCs w:val="24"/>
        </w:rPr>
      </w:pPr>
    </w:p>
    <w:p w14:paraId="2C832171" w14:textId="560DC449" w:rsidR="00D06B25" w:rsidRPr="003042D7" w:rsidRDefault="00F61CE8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3" w:name="_Hlk165805525"/>
      <w:r w:rsidRPr="003042D7">
        <w:rPr>
          <w:rFonts w:ascii="Times New Roman" w:hAnsi="Times New Roman" w:cs="Times New Roman"/>
          <w:i/>
          <w:iCs/>
          <w:sz w:val="24"/>
          <w:szCs w:val="24"/>
        </w:rPr>
        <w:t xml:space="preserve">Thank you for </w:t>
      </w:r>
      <w:r w:rsidR="004F736F" w:rsidRPr="003042D7">
        <w:rPr>
          <w:rFonts w:ascii="Times New Roman" w:hAnsi="Times New Roman" w:cs="Times New Roman"/>
          <w:i/>
          <w:iCs/>
          <w:sz w:val="24"/>
          <w:szCs w:val="24"/>
        </w:rPr>
        <w:t xml:space="preserve">your wonderful insights and for </w:t>
      </w:r>
      <w:r w:rsidRPr="003042D7">
        <w:rPr>
          <w:rFonts w:ascii="Times New Roman" w:hAnsi="Times New Roman" w:cs="Times New Roman"/>
          <w:i/>
          <w:iCs/>
          <w:sz w:val="24"/>
          <w:szCs w:val="24"/>
        </w:rPr>
        <w:t>making time for this interview.</w:t>
      </w:r>
      <w:r w:rsidR="004F736F" w:rsidRPr="003042D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1307BA" w:rsidRPr="003042D7">
        <w:rPr>
          <w:rFonts w:ascii="Times New Roman" w:hAnsi="Times New Roman" w:cs="Times New Roman"/>
          <w:i/>
          <w:iCs/>
          <w:sz w:val="24"/>
          <w:szCs w:val="24"/>
        </w:rPr>
        <w:t>We will keep you informed of the study's outcome</w:t>
      </w:r>
      <w:r w:rsidR="004F736F" w:rsidRPr="003042D7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bookmarkEnd w:id="3"/>
    <w:p w14:paraId="3DA6AFC9" w14:textId="77777777" w:rsidR="00D06B25" w:rsidRPr="003042D7" w:rsidRDefault="00D06B25">
      <w:pPr>
        <w:numPr>
          <w:ilvl w:val="1"/>
          <w:numId w:val="7"/>
        </w:numPr>
        <w:rPr>
          <w:rFonts w:ascii="Times New Roman" w:hAnsi="Times New Roman" w:cs="Times New Roman"/>
        </w:rPr>
      </w:pPr>
    </w:p>
    <w:sectPr w:rsidR="00D06B25" w:rsidRPr="003042D7" w:rsidSect="00C154DF">
      <w:footerReference w:type="default" r:id="rId7"/>
      <w:pgSz w:w="12240" w:h="16340"/>
      <w:pgMar w:top="1440" w:right="1080" w:bottom="1440" w:left="108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7BC6EA" w14:textId="77777777" w:rsidR="00064ECC" w:rsidRDefault="00064ECC">
      <w:pPr>
        <w:spacing w:line="240" w:lineRule="auto"/>
      </w:pPr>
      <w:r>
        <w:separator/>
      </w:r>
    </w:p>
  </w:endnote>
  <w:endnote w:type="continuationSeparator" w:id="0">
    <w:p w14:paraId="0B45FC25" w14:textId="77777777" w:rsidR="00064ECC" w:rsidRDefault="00064E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65100781"/>
      <w:docPartObj>
        <w:docPartGallery w:val="AutoText"/>
      </w:docPartObj>
    </w:sdtPr>
    <w:sdtEndPr/>
    <w:sdtContent>
      <w:p w14:paraId="39BA0879" w14:textId="77777777" w:rsidR="00D06B25" w:rsidRDefault="00F61C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0E3E2D3" w14:textId="77777777" w:rsidR="00D06B25" w:rsidRDefault="00D06B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FE7A6B" w14:textId="77777777" w:rsidR="00064ECC" w:rsidRDefault="00064ECC">
      <w:pPr>
        <w:spacing w:after="0"/>
      </w:pPr>
      <w:r>
        <w:separator/>
      </w:r>
    </w:p>
  </w:footnote>
  <w:footnote w:type="continuationSeparator" w:id="0">
    <w:p w14:paraId="2E0EC4E6" w14:textId="77777777" w:rsidR="00064ECC" w:rsidRDefault="00064EC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88143B"/>
    <w:multiLevelType w:val="hybridMultilevel"/>
    <w:tmpl w:val="7C740D50"/>
    <w:lvl w:ilvl="0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" w15:restartNumberingAfterBreak="0">
    <w:nsid w:val="14F35494"/>
    <w:multiLevelType w:val="multilevel"/>
    <w:tmpl w:val="14F3549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332EC"/>
    <w:multiLevelType w:val="multilevel"/>
    <w:tmpl w:val="15B332EC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291C5747"/>
    <w:multiLevelType w:val="multilevel"/>
    <w:tmpl w:val="291C5747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95A569F"/>
    <w:multiLevelType w:val="multilevel"/>
    <w:tmpl w:val="495A569F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8F3256"/>
    <w:multiLevelType w:val="multilevel"/>
    <w:tmpl w:val="548F3256"/>
    <w:lvl w:ilvl="0">
      <w:start w:val="1"/>
      <w:numFmt w:val="ideographDigital"/>
      <w:lvlText w:val="•"/>
      <w:lvlJc w:val="left"/>
    </w:lvl>
    <w:lvl w:ilvl="1">
      <w:start w:val="1"/>
      <w:numFmt w:val="lowerRoman"/>
      <w:lvlText w:val="%2."/>
      <w:lvlJc w:val="right"/>
      <w:pPr>
        <w:ind w:left="36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63D3BFD"/>
    <w:multiLevelType w:val="hybridMultilevel"/>
    <w:tmpl w:val="57E09BE8"/>
    <w:lvl w:ilvl="0" w:tplc="04090003">
      <w:start w:val="1"/>
      <w:numFmt w:val="bullet"/>
      <w:lvlText w:val="o"/>
      <w:lvlJc w:val="left"/>
      <w:pPr>
        <w:ind w:left="773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7" w15:restartNumberingAfterBreak="0">
    <w:nsid w:val="56D61795"/>
    <w:multiLevelType w:val="hybridMultilevel"/>
    <w:tmpl w:val="E5D84D2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B296C5A"/>
    <w:multiLevelType w:val="multilevel"/>
    <w:tmpl w:val="5B296C5A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336320"/>
    <w:multiLevelType w:val="multilevel"/>
    <w:tmpl w:val="5C336320"/>
    <w:lvl w:ilvl="0">
      <w:start w:val="1"/>
      <w:numFmt w:val="bullet"/>
      <w:lvlText w:val="o"/>
      <w:lvlJc w:val="left"/>
      <w:pPr>
        <w:ind w:left="2273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2993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3713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4433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5153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873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6593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7313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8033" w:hanging="360"/>
      </w:pPr>
      <w:rPr>
        <w:rFonts w:ascii="Wingdings" w:hAnsi="Wingdings" w:hint="default"/>
      </w:rPr>
    </w:lvl>
  </w:abstractNum>
  <w:abstractNum w:abstractNumId="10" w15:restartNumberingAfterBreak="0">
    <w:nsid w:val="62913F7D"/>
    <w:multiLevelType w:val="multilevel"/>
    <w:tmpl w:val="62913F7D"/>
    <w:lvl w:ilvl="0">
      <w:start w:val="1"/>
      <w:numFmt w:val="ideographDigit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start w:val="1"/>
      <w:numFmt w:val="bullet"/>
      <w:lvlText w:val="o"/>
      <w:lvlJc w:val="left"/>
      <w:pPr>
        <w:ind w:left="2273" w:hanging="360"/>
      </w:pPr>
      <w:rPr>
        <w:rFonts w:ascii="Courier New" w:hAnsi="Courier New" w:cs="Courier New" w:hint="default"/>
      </w:rPr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1" w15:restartNumberingAfterBreak="0">
    <w:nsid w:val="62DCF48D"/>
    <w:multiLevelType w:val="multilevel"/>
    <w:tmpl w:val="62DCF48D"/>
    <w:lvl w:ilvl="0">
      <w:start w:val="1"/>
      <w:numFmt w:val="ideographDigit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6BED26F0"/>
    <w:multiLevelType w:val="multilevel"/>
    <w:tmpl w:val="6BED26F0"/>
    <w:lvl w:ilvl="0">
      <w:start w:val="2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2"/>
  </w:num>
  <w:num w:numId="5">
    <w:abstractNumId w:val="9"/>
  </w:num>
  <w:num w:numId="6">
    <w:abstractNumId w:val="12"/>
  </w:num>
  <w:num w:numId="7">
    <w:abstractNumId w:val="10"/>
  </w:num>
  <w:num w:numId="8">
    <w:abstractNumId w:val="4"/>
  </w:num>
  <w:num w:numId="9">
    <w:abstractNumId w:val="11"/>
  </w:num>
  <w:num w:numId="10">
    <w:abstractNumId w:val="5"/>
  </w:num>
  <w:num w:numId="11">
    <w:abstractNumId w:val="6"/>
  </w:num>
  <w:num w:numId="12">
    <w:abstractNumId w:val="0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4185"/>
    <w:rsid w:val="000276D8"/>
    <w:rsid w:val="00064ECC"/>
    <w:rsid w:val="000A009E"/>
    <w:rsid w:val="000A20C1"/>
    <w:rsid w:val="00116739"/>
    <w:rsid w:val="001307BA"/>
    <w:rsid w:val="00150927"/>
    <w:rsid w:val="001871F9"/>
    <w:rsid w:val="00187552"/>
    <w:rsid w:val="001B6BFF"/>
    <w:rsid w:val="00246BC9"/>
    <w:rsid w:val="003042D7"/>
    <w:rsid w:val="0037211F"/>
    <w:rsid w:val="00374669"/>
    <w:rsid w:val="003A4F55"/>
    <w:rsid w:val="003C46CA"/>
    <w:rsid w:val="003F6806"/>
    <w:rsid w:val="0041229E"/>
    <w:rsid w:val="00470977"/>
    <w:rsid w:val="004816BB"/>
    <w:rsid w:val="004E60A8"/>
    <w:rsid w:val="004E671F"/>
    <w:rsid w:val="004F736F"/>
    <w:rsid w:val="005712A0"/>
    <w:rsid w:val="00593069"/>
    <w:rsid w:val="00593999"/>
    <w:rsid w:val="005944F3"/>
    <w:rsid w:val="005C495F"/>
    <w:rsid w:val="005D6FC3"/>
    <w:rsid w:val="00612522"/>
    <w:rsid w:val="00633130"/>
    <w:rsid w:val="00652511"/>
    <w:rsid w:val="006530CB"/>
    <w:rsid w:val="00665C3E"/>
    <w:rsid w:val="00690406"/>
    <w:rsid w:val="00761344"/>
    <w:rsid w:val="00792CFC"/>
    <w:rsid w:val="007A411C"/>
    <w:rsid w:val="00813EBD"/>
    <w:rsid w:val="00814A57"/>
    <w:rsid w:val="0082177C"/>
    <w:rsid w:val="008512C6"/>
    <w:rsid w:val="00855BDD"/>
    <w:rsid w:val="00871976"/>
    <w:rsid w:val="00881398"/>
    <w:rsid w:val="008914D0"/>
    <w:rsid w:val="008D5C15"/>
    <w:rsid w:val="008E5A4B"/>
    <w:rsid w:val="0090769A"/>
    <w:rsid w:val="00943DFE"/>
    <w:rsid w:val="00944DD4"/>
    <w:rsid w:val="0095454F"/>
    <w:rsid w:val="009B78B5"/>
    <w:rsid w:val="009C4876"/>
    <w:rsid w:val="00A67D62"/>
    <w:rsid w:val="00A84185"/>
    <w:rsid w:val="00A87B68"/>
    <w:rsid w:val="00B279F6"/>
    <w:rsid w:val="00B62D80"/>
    <w:rsid w:val="00B7529E"/>
    <w:rsid w:val="00BA3420"/>
    <w:rsid w:val="00C03AE9"/>
    <w:rsid w:val="00C154DF"/>
    <w:rsid w:val="00C24B42"/>
    <w:rsid w:val="00C41B77"/>
    <w:rsid w:val="00C453E9"/>
    <w:rsid w:val="00C46D8A"/>
    <w:rsid w:val="00C87CEB"/>
    <w:rsid w:val="00C91BC0"/>
    <w:rsid w:val="00D06B25"/>
    <w:rsid w:val="00D26CA5"/>
    <w:rsid w:val="00D27C07"/>
    <w:rsid w:val="00D72DAA"/>
    <w:rsid w:val="00D7335E"/>
    <w:rsid w:val="00DC15C0"/>
    <w:rsid w:val="00E20BED"/>
    <w:rsid w:val="00EC4722"/>
    <w:rsid w:val="00F34D34"/>
    <w:rsid w:val="00F61CE8"/>
    <w:rsid w:val="00F62660"/>
    <w:rsid w:val="00F6629D"/>
    <w:rsid w:val="00F77B27"/>
    <w:rsid w:val="00FD6D97"/>
    <w:rsid w:val="71921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16433A"/>
  <w15:docId w15:val="{84C0812A-4DAC-4AC6-B02C-7082114237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customStyle="1" w:styleId="Revision1">
    <w:name w:val="Revision1"/>
    <w:hidden/>
    <w:uiPriority w:val="99"/>
    <w:semiHidden/>
    <w:rPr>
      <w:sz w:val="22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Revision">
    <w:name w:val="Revision"/>
    <w:hidden/>
    <w:uiPriority w:val="99"/>
    <w:unhideWhenUsed/>
    <w:rsid w:val="00D27C07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3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3</Pages>
  <Words>619</Words>
  <Characters>3265</Characters>
  <Application>Microsoft Office Word</Application>
  <DocSecurity>0</DocSecurity>
  <Lines>103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FACE</dc:creator>
  <cp:lastModifiedBy>Edward Kofi Sutherland</cp:lastModifiedBy>
  <cp:revision>59</cp:revision>
  <cp:lastPrinted>2024-01-16T09:03:00Z</cp:lastPrinted>
  <dcterms:created xsi:type="dcterms:W3CDTF">2024-01-22T08:06:00Z</dcterms:created>
  <dcterms:modified xsi:type="dcterms:W3CDTF">2024-10-07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e32988-ce5d-4234-a162-7da693c4a1b6</vt:lpwstr>
  </property>
  <property fmtid="{D5CDD505-2E9C-101B-9397-08002B2CF9AE}" pid="3" name="KSOProductBuildVer">
    <vt:lpwstr>1033-12.2.0.13431</vt:lpwstr>
  </property>
  <property fmtid="{D5CDD505-2E9C-101B-9397-08002B2CF9AE}" pid="4" name="ICV">
    <vt:lpwstr>F9A4C7857072418488A2420663FBA708_12</vt:lpwstr>
  </property>
</Properties>
</file>